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87ACBA"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FA40E0"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B47FE6"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9B6721"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D04F41"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7D4A9B"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A3D58E"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FEF045"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5,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547224"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96D8AA" w:rsidR="00930A31"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BA8A0B"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6,1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4EA4D6" w:rsidR="00FB3483"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165B3F" w:rsidR="00FB3483"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B72786"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6F6460"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6ABC52"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F7E3DF"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15958B"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16CE49"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F4A9B9" w:rsidR="006E5FE2"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733AE5" w:rsidR="006E5FE2"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A11992" w:rsidR="00930A31"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30FBB2" w:rsidR="00930A31"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1613D6" w:rsidR="00FB3483"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41D263" w:rsidR="00FB3483"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D3AC53" w:rsidR="00FB3483" w:rsidRPr="00930A31" w:rsidRDefault="001C476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72B66B" w:rsidR="00930A31" w:rsidRPr="00930A31" w:rsidRDefault="001C476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3970EF" w:rsidR="00930A31" w:rsidRPr="00930A31" w:rsidRDefault="001C476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0560D5" w:rsidR="00930A31"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5F01A8" w:rsidR="00930A31" w:rsidRPr="00930A31" w:rsidRDefault="001C476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1B5D">
              <w:rPr>
                <w:rFonts w:ascii="Arial" w:hAnsi="Arial" w:cs="Arial"/>
                <w:color w:val="auto"/>
                <w:sz w:val="18"/>
                <w:szCs w:val="18"/>
              </w:rPr>
              <w:t>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E3ABED" w:rsidR="00FB3483"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277E4E" w:rsidR="00077B44" w:rsidRPr="00930A31" w:rsidRDefault="00571B5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F1E67C"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71B5D">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80D548"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71B5D">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D674A3"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71B5D">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EB7507"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047658"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3CC558"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6B7D5D"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B51BB2" w:rsidR="00077B44"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8FD651" w:rsidR="00077B44"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71B5D">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261B10" w:rsidR="00077B44" w:rsidRPr="00930A31" w:rsidRDefault="00735B4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71B5D">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027FC1" w14:textId="77777777" w:rsidR="00D928A5" w:rsidRDefault="00D928A5">
      <w:r>
        <w:separator/>
      </w:r>
    </w:p>
  </w:endnote>
  <w:endnote w:type="continuationSeparator" w:id="0">
    <w:p w14:paraId="3AF065DC" w14:textId="77777777" w:rsidR="00D928A5" w:rsidRDefault="00D92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CEB24D" w14:textId="77777777" w:rsidR="00D928A5" w:rsidRDefault="00D928A5">
      <w:r>
        <w:separator/>
      </w:r>
    </w:p>
  </w:footnote>
  <w:footnote w:type="continuationSeparator" w:id="0">
    <w:p w14:paraId="6CEB2B8E" w14:textId="77777777" w:rsidR="00D928A5" w:rsidRDefault="00D928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D1E5DA7" w:rsidR="00947707" w:rsidRPr="00930A31" w:rsidRDefault="00735B4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6B5F25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1C476B"/>
    <w:rsid w:val="00246C93"/>
    <w:rsid w:val="00256BAF"/>
    <w:rsid w:val="002A2A06"/>
    <w:rsid w:val="003103C2"/>
    <w:rsid w:val="003516AD"/>
    <w:rsid w:val="00363B8D"/>
    <w:rsid w:val="003760FB"/>
    <w:rsid w:val="003B79FF"/>
    <w:rsid w:val="00400A0B"/>
    <w:rsid w:val="00443C1D"/>
    <w:rsid w:val="00461576"/>
    <w:rsid w:val="004A4773"/>
    <w:rsid w:val="004C1685"/>
    <w:rsid w:val="005078EE"/>
    <w:rsid w:val="00550BF1"/>
    <w:rsid w:val="00571B5D"/>
    <w:rsid w:val="0059028D"/>
    <w:rsid w:val="005979B8"/>
    <w:rsid w:val="006E5FE2"/>
    <w:rsid w:val="006F3BA6"/>
    <w:rsid w:val="00715D95"/>
    <w:rsid w:val="00726794"/>
    <w:rsid w:val="00735B46"/>
    <w:rsid w:val="0077253C"/>
    <w:rsid w:val="008412D5"/>
    <w:rsid w:val="008A3EAE"/>
    <w:rsid w:val="008E2C91"/>
    <w:rsid w:val="00930A31"/>
    <w:rsid w:val="00947707"/>
    <w:rsid w:val="009827E5"/>
    <w:rsid w:val="00A215D2"/>
    <w:rsid w:val="00A86593"/>
    <w:rsid w:val="00AB79CE"/>
    <w:rsid w:val="00AE4BBD"/>
    <w:rsid w:val="00B51910"/>
    <w:rsid w:val="00C22710"/>
    <w:rsid w:val="00D928A5"/>
    <w:rsid w:val="00D95D84"/>
    <w:rsid w:val="00DC4F19"/>
    <w:rsid w:val="00E07BB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59</Words>
  <Characters>603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ku</cp:lastModifiedBy>
  <cp:revision>3</cp:revision>
  <cp:lastPrinted>2020-11-24T03:02:00Z</cp:lastPrinted>
  <dcterms:created xsi:type="dcterms:W3CDTF">2023-02-02T14:15:00Z</dcterms:created>
  <dcterms:modified xsi:type="dcterms:W3CDTF">2023-07-04T11:31:00Z</dcterms:modified>
</cp:coreProperties>
</file>